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9A9EE" w14:textId="69867515" w:rsidR="00952DF3" w:rsidRPr="00DA63F0" w:rsidRDefault="00952DF3" w:rsidP="00952DF3">
      <w:pPr>
        <w:widowControl/>
        <w:spacing w:before="120" w:after="240" w:line="228" w:lineRule="auto"/>
        <w:rPr>
          <w:rFonts w:ascii="Palatino Linotype" w:eastAsia="宋体" w:hAnsi="Palatino Linotype"/>
          <w:sz w:val="18"/>
          <w:szCs w:val="18"/>
        </w:rPr>
      </w:pPr>
      <w:r w:rsidRPr="00DA63F0">
        <w:rPr>
          <w:rFonts w:ascii="Palatino Linotype" w:eastAsia="宋体" w:hAnsi="Palatino Linotype" w:hint="eastAsia"/>
          <w:sz w:val="18"/>
          <w:szCs w:val="18"/>
        </w:rPr>
        <w:t>T</w:t>
      </w:r>
      <w:r w:rsidRPr="00DA63F0">
        <w:rPr>
          <w:rFonts w:ascii="Palatino Linotype" w:eastAsia="宋体" w:hAnsi="Palatino Linotype"/>
          <w:sz w:val="18"/>
          <w:szCs w:val="18"/>
        </w:rPr>
        <w:t>able</w:t>
      </w:r>
      <w:r w:rsidR="004711F8">
        <w:rPr>
          <w:rFonts w:ascii="Palatino Linotype" w:eastAsia="宋体" w:hAnsi="Palatino Linotype"/>
          <w:sz w:val="18"/>
          <w:szCs w:val="18"/>
        </w:rPr>
        <w:t xml:space="preserve"> </w:t>
      </w:r>
      <w:r w:rsidR="004711F8" w:rsidRPr="004711F8">
        <w:rPr>
          <w:rFonts w:ascii="Palatino Linotype" w:eastAsia="宋体" w:hAnsi="Palatino Linotype"/>
          <w:sz w:val="18"/>
          <w:szCs w:val="18"/>
        </w:rPr>
        <w:t>Supplementary</w:t>
      </w:r>
      <w:r w:rsidRPr="00DA63F0">
        <w:rPr>
          <w:rFonts w:ascii="Palatino Linotype" w:eastAsia="宋体" w:hAnsi="Palatino Linotype"/>
          <w:sz w:val="18"/>
          <w:szCs w:val="18"/>
        </w:rPr>
        <w:t xml:space="preserve"> S1. Description of the monthly air pollutants from 2014 to 2018</w:t>
      </w:r>
    </w:p>
    <w:tbl>
      <w:tblPr>
        <w:tblW w:w="563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8"/>
        <w:gridCol w:w="766"/>
        <w:gridCol w:w="666"/>
        <w:gridCol w:w="732"/>
        <w:gridCol w:w="732"/>
        <w:gridCol w:w="732"/>
        <w:gridCol w:w="732"/>
        <w:gridCol w:w="732"/>
      </w:tblGrid>
      <w:tr w:rsidR="00952DF3" w:rsidRPr="00257745" w14:paraId="4389A429" w14:textId="77777777" w:rsidTr="00FA74AF">
        <w:trPr>
          <w:trHeight w:val="239"/>
          <w:jc w:val="center"/>
        </w:trPr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B5BF" w14:textId="77777777" w:rsidR="00952DF3" w:rsidRPr="00257745" w:rsidRDefault="00952DF3" w:rsidP="00FA74AF">
            <w:pPr>
              <w:widowControl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599E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01" w:type="dxa"/>
            <w:tcBorders>
              <w:top w:val="single" w:sz="12" w:space="0" w:color="auto"/>
              <w:bottom w:val="single" w:sz="8" w:space="0" w:color="auto"/>
            </w:tcBorders>
          </w:tcPr>
          <w:p w14:paraId="63A7FEB4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3266B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5A758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P</w:t>
            </w:r>
            <w:r w:rsidRPr="00770851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1B7F5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P</w:t>
            </w:r>
            <w:r w:rsidRPr="00770851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AF570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P</w:t>
            </w:r>
            <w:r w:rsidRPr="00770851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6B5CF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Max</w:t>
            </w:r>
          </w:p>
        </w:tc>
      </w:tr>
      <w:tr w:rsidR="00952DF3" w:rsidRPr="00257745" w14:paraId="357E57B5" w14:textId="77777777" w:rsidTr="00FA74AF">
        <w:trPr>
          <w:trHeight w:val="239"/>
          <w:jc w:val="center"/>
        </w:trPr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B8A32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156B6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501" w:type="dxa"/>
            <w:tcBorders>
              <w:top w:val="single" w:sz="8" w:space="0" w:color="auto"/>
            </w:tcBorders>
          </w:tcPr>
          <w:p w14:paraId="428866F3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84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24229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0D61E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311B8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8B00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03999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.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52DF3" w:rsidRPr="00257745" w14:paraId="0050ABD5" w14:textId="77777777" w:rsidTr="00FA74AF">
        <w:trPr>
          <w:trHeight w:val="239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F78C47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PM</w:t>
            </w: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5CD4B40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501" w:type="dxa"/>
          </w:tcPr>
          <w:p w14:paraId="7FCC865A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44B1C0F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08064E9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8AC02FB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9FB23D7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0.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29A9B9E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26</w:t>
            </w:r>
          </w:p>
        </w:tc>
      </w:tr>
      <w:tr w:rsidR="00952DF3" w:rsidRPr="00257745" w14:paraId="782FAC0F" w14:textId="77777777" w:rsidTr="00FA74AF">
        <w:trPr>
          <w:trHeight w:val="239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DCBD09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PM</w:t>
            </w: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C4CC4A6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18.72</w:t>
            </w:r>
          </w:p>
        </w:tc>
        <w:tc>
          <w:tcPr>
            <w:tcW w:w="501" w:type="dxa"/>
          </w:tcPr>
          <w:p w14:paraId="282101B4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54B115D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BE5CE62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5.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A2B8F3F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423314A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47.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526AFB6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87</w:t>
            </w:r>
          </w:p>
        </w:tc>
      </w:tr>
      <w:tr w:rsidR="00952DF3" w:rsidRPr="00257745" w14:paraId="5B8584B5" w14:textId="77777777" w:rsidTr="00FA74AF">
        <w:trPr>
          <w:trHeight w:val="239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E8BE93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NO</w:t>
            </w: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6E3E273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6.12</w:t>
            </w:r>
          </w:p>
        </w:tc>
        <w:tc>
          <w:tcPr>
            <w:tcW w:w="501" w:type="dxa"/>
          </w:tcPr>
          <w:p w14:paraId="3F730F79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C25698D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24F22D7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0F832B3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CBDD765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9FD0A6B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952DF3" w:rsidRPr="00257745" w14:paraId="676E318A" w14:textId="77777777" w:rsidTr="00FA74AF">
        <w:trPr>
          <w:trHeight w:val="239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410BCA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O</w:t>
            </w: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66E1DC5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9.95</w:t>
            </w:r>
          </w:p>
        </w:tc>
        <w:tc>
          <w:tcPr>
            <w:tcW w:w="501" w:type="dxa"/>
          </w:tcPr>
          <w:p w14:paraId="59790327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27AE149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F217980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23EDE06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0D83A57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242CAE2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952DF3" w:rsidRPr="00257745" w14:paraId="68D7B11B" w14:textId="77777777" w:rsidTr="00FA74AF">
        <w:trPr>
          <w:trHeight w:val="239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6F7B7D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O</w:t>
            </w: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4E123A9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4.87</w:t>
            </w:r>
          </w:p>
        </w:tc>
        <w:tc>
          <w:tcPr>
            <w:tcW w:w="501" w:type="dxa"/>
          </w:tcPr>
          <w:p w14:paraId="1C21B52E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43074AF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1F948A5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364D170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DC373F4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4.7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E442F4F" w14:textId="77777777" w:rsidR="00952DF3" w:rsidRPr="00257745" w:rsidRDefault="00952DF3" w:rsidP="00FA74AF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257745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24</w:t>
            </w:r>
          </w:p>
        </w:tc>
      </w:tr>
    </w:tbl>
    <w:p w14:paraId="21024BB1" w14:textId="77777777" w:rsidR="00733FD4" w:rsidRDefault="00733FD4" w:rsidP="00952DF3">
      <w:pPr>
        <w:widowControl/>
        <w:spacing w:before="120" w:after="240" w:line="228" w:lineRule="auto"/>
        <w:rPr>
          <w:rFonts w:ascii="Palatino Linotype" w:eastAsia="宋体" w:hAnsi="Palatino Linotype"/>
          <w:color w:val="000000"/>
          <w:sz w:val="18"/>
          <w:szCs w:val="18"/>
        </w:rPr>
      </w:pPr>
    </w:p>
    <w:p w14:paraId="10E63520" w14:textId="5BB64211" w:rsidR="00952DF3" w:rsidRDefault="00952DF3" w:rsidP="00952DF3">
      <w:pPr>
        <w:widowControl/>
        <w:spacing w:before="120" w:after="240" w:line="228" w:lineRule="auto"/>
        <w:jc w:val="center"/>
        <w:rPr>
          <w:rFonts w:ascii="Palatino Linotype" w:eastAsia="宋体" w:hAnsi="Palatino Linotype"/>
          <w:color w:val="000000"/>
          <w:sz w:val="18"/>
          <w:szCs w:val="18"/>
        </w:rPr>
      </w:pPr>
    </w:p>
    <w:p w14:paraId="0BBAB247" w14:textId="77777777" w:rsidR="009800BC" w:rsidRPr="00305D20" w:rsidRDefault="009800BC"/>
    <w:sectPr w:rsidR="009800BC" w:rsidRPr="00305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95910" w14:textId="77777777" w:rsidR="00C35D17" w:rsidRDefault="00C35D17" w:rsidP="00952DF3">
      <w:r>
        <w:separator/>
      </w:r>
    </w:p>
  </w:endnote>
  <w:endnote w:type="continuationSeparator" w:id="0">
    <w:p w14:paraId="0E23CBEF" w14:textId="77777777" w:rsidR="00C35D17" w:rsidRDefault="00C35D17" w:rsidP="00952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7B5F7" w14:textId="77777777" w:rsidR="00C35D17" w:rsidRDefault="00C35D17" w:rsidP="00952DF3">
      <w:r>
        <w:separator/>
      </w:r>
    </w:p>
  </w:footnote>
  <w:footnote w:type="continuationSeparator" w:id="0">
    <w:p w14:paraId="53A4F463" w14:textId="77777777" w:rsidR="00C35D17" w:rsidRDefault="00C35D17" w:rsidP="00952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44A2"/>
    <w:rsid w:val="000161B8"/>
    <w:rsid w:val="000B7CCB"/>
    <w:rsid w:val="001A3E6B"/>
    <w:rsid w:val="001B57BC"/>
    <w:rsid w:val="001E275F"/>
    <w:rsid w:val="001E4EC6"/>
    <w:rsid w:val="002B1779"/>
    <w:rsid w:val="002C2A86"/>
    <w:rsid w:val="00305D20"/>
    <w:rsid w:val="004711F8"/>
    <w:rsid w:val="005544A2"/>
    <w:rsid w:val="00696EEE"/>
    <w:rsid w:val="00733FD4"/>
    <w:rsid w:val="008330B8"/>
    <w:rsid w:val="00952DF3"/>
    <w:rsid w:val="009800BC"/>
    <w:rsid w:val="00A1008C"/>
    <w:rsid w:val="00BA3F0A"/>
    <w:rsid w:val="00C35D17"/>
    <w:rsid w:val="00C6099F"/>
    <w:rsid w:val="00C774C7"/>
    <w:rsid w:val="00CE327E"/>
    <w:rsid w:val="00E35666"/>
    <w:rsid w:val="00F146AF"/>
    <w:rsid w:val="00F7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4EFC3"/>
  <w15:chartTrackingRefBased/>
  <w15:docId w15:val="{D89A7AC2-4C6A-4D99-8F36-8745468A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DF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D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迎丹</dc:creator>
  <cp:keywords/>
  <dc:description/>
  <cp:lastModifiedBy>王 迎丹</cp:lastModifiedBy>
  <cp:revision>14</cp:revision>
  <dcterms:created xsi:type="dcterms:W3CDTF">2022-04-20T04:50:00Z</dcterms:created>
  <dcterms:modified xsi:type="dcterms:W3CDTF">2022-10-03T10:17:00Z</dcterms:modified>
</cp:coreProperties>
</file>